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6AD5E" w14:textId="268E4DE6" w:rsidR="0015752F" w:rsidRPr="000C7BE3" w:rsidRDefault="0015752F" w:rsidP="001575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 </w:t>
      </w:r>
      <w:r w:rsidR="00F10FEA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0C7BE3">
        <w:rPr>
          <w:rFonts w:ascii="Times New Roman" w:hAnsi="Times New Roman" w:cs="Times New Roman"/>
        </w:rPr>
        <w:t>Association between RAR metrics and DR (N=</w:t>
      </w:r>
      <w:r>
        <w:rPr>
          <w:rFonts w:ascii="Times New Roman" w:hAnsi="Times New Roman" w:cs="Times New Roman" w:hint="eastAsia"/>
        </w:rPr>
        <w:t>938</w:t>
      </w:r>
      <w:r w:rsidRPr="000C7BE3">
        <w:rPr>
          <w:rFonts w:ascii="Times New Roman" w:hAnsi="Times New Roman" w:cs="Times New Roman"/>
        </w:rPr>
        <w:t>).</w:t>
      </w:r>
    </w:p>
    <w:tbl>
      <w:tblPr>
        <w:tblW w:w="93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850"/>
        <w:gridCol w:w="766"/>
        <w:gridCol w:w="1850"/>
        <w:gridCol w:w="766"/>
        <w:gridCol w:w="1850"/>
        <w:gridCol w:w="766"/>
      </w:tblGrid>
      <w:tr w:rsidR="0015752F" w:rsidRPr="000C7BE3" w14:paraId="0D3EDD82" w14:textId="77777777" w:rsidTr="00D0587D">
        <w:trPr>
          <w:trHeight w:val="290"/>
        </w:trPr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ACD0" w14:textId="77777777" w:rsidR="0015752F" w:rsidRPr="00094A69" w:rsidRDefault="0015752F" w:rsidP="00A140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54C6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-h Rest-activity rhythm variables</w:t>
            </w:r>
          </w:p>
        </w:tc>
        <w:tc>
          <w:tcPr>
            <w:tcW w:w="26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9435" w14:textId="77777777" w:rsidR="0015752F" w:rsidRPr="00094A69" w:rsidRDefault="0015752F" w:rsidP="00A140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9DA1" w14:textId="77777777" w:rsidR="0015752F" w:rsidRPr="00094A69" w:rsidRDefault="0015752F" w:rsidP="00A140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044D" w14:textId="77777777" w:rsidR="0015752F" w:rsidRPr="00094A69" w:rsidRDefault="0015752F" w:rsidP="00A140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D0587D" w:rsidRPr="00076B57" w14:paraId="3B8C36DF" w14:textId="77777777" w:rsidTr="00D0587D">
        <w:trPr>
          <w:trHeight w:val="300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8E68" w14:textId="3E5DBBD3" w:rsidR="00D0587D" w:rsidRPr="00076B57" w:rsidRDefault="00D0587D" w:rsidP="00D058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FEE0" w14:textId="02FC5197" w:rsidR="00D0587D" w:rsidRPr="00076B57" w:rsidRDefault="006F75CF" w:rsidP="00690C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OR (</w:t>
            </w:r>
            <w:r w:rsidR="00D0587D"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5%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D0587D"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C213" w14:textId="3BE5A2B4" w:rsidR="00D0587D" w:rsidRPr="00076B57" w:rsidRDefault="006F75CF" w:rsidP="00690C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1F8F" w14:textId="4CD463FD" w:rsidR="00D0587D" w:rsidRPr="00076B57" w:rsidRDefault="006F75CF" w:rsidP="00690C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OR (</w:t>
            </w:r>
            <w:r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5%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5D75" w14:textId="4D94DA4D" w:rsidR="00D0587D" w:rsidRPr="00076B57" w:rsidRDefault="006F75CF" w:rsidP="00690C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274B" w14:textId="5DF4143A" w:rsidR="00D0587D" w:rsidRPr="00076B57" w:rsidRDefault="006F75CF" w:rsidP="00690C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OR (</w:t>
            </w:r>
            <w:r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5%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94A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67A0" w14:textId="1EB1971D" w:rsidR="00D0587D" w:rsidRPr="00076B57" w:rsidRDefault="006F75CF" w:rsidP="00690C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076B57" w:rsidRPr="00076B57" w14:paraId="3C0FB378" w14:textId="77777777" w:rsidTr="00D058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D21E95F" w14:textId="208AC1B6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S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902AB9D" w14:textId="6882C38C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6(0.015,1.627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7E9887" w14:textId="1382CD12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1AE3B7F" w14:textId="0FEF2174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2(0.016,1.603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42D69C6" w14:textId="1BF46A8D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D3FCDB0" w14:textId="7ABBF889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1(0.016,1.650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C29D0C" w14:textId="1BE9E747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8</w:t>
            </w:r>
          </w:p>
        </w:tc>
      </w:tr>
      <w:tr w:rsidR="00076B57" w:rsidRPr="00076B57" w14:paraId="722525F9" w14:textId="77777777" w:rsidTr="00D058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164E1D4" w14:textId="5C094A1C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63856AF" w14:textId="4D9A7343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467(0.899,13.366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625B27" w14:textId="1903656C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A4FD05E" w14:textId="4033AA5B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441(1.253,15.739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2F980E4" w14:textId="734D9731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3</w:t>
            </w:r>
            <w:r w:rsidR="00AA5C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8D25D07" w14:textId="56CDA7B7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441(1.238,15.934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947CA36" w14:textId="02AE1BDB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  <w:r w:rsidR="00AA5C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076B57" w:rsidRPr="00076B57" w14:paraId="1B6BDA08" w14:textId="77777777" w:rsidTr="00D058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62EAFAE" w14:textId="7312B7A8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816612F" w14:textId="5304FEDC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5(0.792,1.252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D9AF9AE" w14:textId="27469106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D694521" w14:textId="15693F5E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4(0.771,1.229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8DD051" w14:textId="751CE24A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1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D7D7848" w14:textId="69D08C87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4(0.772,1.228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7C5F97" w14:textId="63BCEC4D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13</w:t>
            </w:r>
          </w:p>
        </w:tc>
      </w:tr>
      <w:tr w:rsidR="00076B57" w:rsidRPr="00076B57" w14:paraId="0C3D7DEE" w14:textId="77777777" w:rsidTr="00D058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39824E6" w14:textId="70A43C2D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1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ECC4F2D" w14:textId="541D3C6A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95(0.798,1.004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F065BB6" w14:textId="1F6D1094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1F9158F" w14:textId="4AAF9A1D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4(0.781,0.977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BCCA84" w14:textId="04094531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  <w:r w:rsidR="00AA5C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4B2134E" w14:textId="46E64343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4(0.780,0.978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9B70A6" w14:textId="6C6F4725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2</w:t>
            </w:r>
            <w:r w:rsidR="00AA5C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076B57" w:rsidRPr="00076B57" w14:paraId="50736BF9" w14:textId="77777777" w:rsidTr="00D058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E14BCF9" w14:textId="6D2523BD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CA2680F" w14:textId="518C50E6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52(0.040,1.578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D7EEBDB" w14:textId="52B4ED06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92AF351" w14:textId="4E71138D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73(0.045,1.661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FC5648E" w14:textId="3F89D339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1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2AF9EC9" w14:textId="2DD42185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72(0.044,1.675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66B60F5" w14:textId="064692DE" w:rsidR="00076B57" w:rsidRPr="00076B57" w:rsidRDefault="00076B57" w:rsidP="000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B5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2</w:t>
            </w:r>
          </w:p>
        </w:tc>
      </w:tr>
    </w:tbl>
    <w:p w14:paraId="7702088B" w14:textId="1C8E7D30" w:rsidR="0015752F" w:rsidRPr="00076B57" w:rsidRDefault="000F3179" w:rsidP="00076B57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0F317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Abbreviation: OR, odds ratios. CI, confidence interval. RAR, rest-activity rhythm. RA, relative amplitude. IS, interdaily stability. IV, intradailty variability. M10, most active 10-hour period. L5, least active 5-hour period. Ref, reference.</w:t>
      </w:r>
    </w:p>
    <w:p w14:paraId="34D3A35C" w14:textId="77777777" w:rsidR="008079A9" w:rsidRPr="00076B57" w:rsidRDefault="008079A9" w:rsidP="00076B57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sectPr w:rsidR="008079A9" w:rsidRPr="00076B57" w:rsidSect="00157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DFDF9" w14:textId="77777777" w:rsidR="00C4260C" w:rsidRDefault="00C4260C" w:rsidP="0015752F">
      <w:pPr>
        <w:rPr>
          <w:rFonts w:hint="eastAsia"/>
        </w:rPr>
      </w:pPr>
      <w:r>
        <w:separator/>
      </w:r>
    </w:p>
  </w:endnote>
  <w:endnote w:type="continuationSeparator" w:id="0">
    <w:p w14:paraId="6371B074" w14:textId="77777777" w:rsidR="00C4260C" w:rsidRDefault="00C4260C" w:rsidP="001575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0627F" w14:textId="77777777" w:rsidR="00C4260C" w:rsidRDefault="00C4260C" w:rsidP="0015752F">
      <w:pPr>
        <w:rPr>
          <w:rFonts w:hint="eastAsia"/>
        </w:rPr>
      </w:pPr>
      <w:r>
        <w:separator/>
      </w:r>
    </w:p>
  </w:footnote>
  <w:footnote w:type="continuationSeparator" w:id="0">
    <w:p w14:paraId="5B6FF35A" w14:textId="77777777" w:rsidR="00C4260C" w:rsidRDefault="00C4260C" w:rsidP="001575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3DD6"/>
    <w:rsid w:val="00002493"/>
    <w:rsid w:val="00005137"/>
    <w:rsid w:val="00076B57"/>
    <w:rsid w:val="000F3179"/>
    <w:rsid w:val="0015752F"/>
    <w:rsid w:val="002D44B1"/>
    <w:rsid w:val="002E3DD6"/>
    <w:rsid w:val="0033665A"/>
    <w:rsid w:val="00373C00"/>
    <w:rsid w:val="00690C3F"/>
    <w:rsid w:val="006E1FC0"/>
    <w:rsid w:val="006F75CF"/>
    <w:rsid w:val="008079A9"/>
    <w:rsid w:val="008E1C39"/>
    <w:rsid w:val="00A80F9A"/>
    <w:rsid w:val="00AA5CAF"/>
    <w:rsid w:val="00C4260C"/>
    <w:rsid w:val="00D0587D"/>
    <w:rsid w:val="00F10FEA"/>
    <w:rsid w:val="00F7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3A80E"/>
  <w15:chartTrackingRefBased/>
  <w15:docId w15:val="{B207261C-BEE6-4DA7-8669-A8F12334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5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5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5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wang</dc:creator>
  <cp:keywords/>
  <dc:description/>
  <cp:lastModifiedBy>zhijie wang</cp:lastModifiedBy>
  <cp:revision>9</cp:revision>
  <dcterms:created xsi:type="dcterms:W3CDTF">2024-05-25T09:37:00Z</dcterms:created>
  <dcterms:modified xsi:type="dcterms:W3CDTF">2024-08-25T13:53:00Z</dcterms:modified>
</cp:coreProperties>
</file>